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6B8BF" w14:textId="77777777" w:rsidR="00E37385" w:rsidRPr="007A7889" w:rsidRDefault="00E3738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8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"/>
        <w:gridCol w:w="2212"/>
        <w:gridCol w:w="1035"/>
        <w:gridCol w:w="1484"/>
        <w:gridCol w:w="1035"/>
        <w:gridCol w:w="1035"/>
        <w:gridCol w:w="1035"/>
      </w:tblGrid>
      <w:tr w:rsidR="00E37385" w:rsidRPr="007A7889" w14:paraId="25215760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8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A4CCE" w14:textId="77777777" w:rsidR="00E37385" w:rsidRPr="007A7889" w:rsidRDefault="00947AD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7A78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General </w:t>
            </w:r>
            <w:proofErr w:type="spellStart"/>
            <w:r w:rsidRPr="007A78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Pain</w:t>
            </w:r>
            <w:proofErr w:type="spellEnd"/>
          </w:p>
        </w:tc>
      </w:tr>
      <w:tr w:rsidR="00E37385" w:rsidRPr="007A7889" w14:paraId="36CB1D97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0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21BDDE" w14:textId="77777777" w:rsidR="00E37385" w:rsidRPr="007A7889" w:rsidRDefault="00E3738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7DA5C6" w14:textId="77777777" w:rsidR="00E37385" w:rsidRPr="007A7889" w:rsidRDefault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β</w:t>
            </w:r>
          </w:p>
        </w:tc>
        <w:tc>
          <w:tcPr>
            <w:tcW w:w="14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4D5247" w14:textId="77777777" w:rsidR="00E37385" w:rsidRPr="007A7889" w:rsidRDefault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Standard error</w:t>
            </w:r>
          </w:p>
        </w:tc>
        <w:tc>
          <w:tcPr>
            <w:tcW w:w="10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5A5438" w14:textId="77777777" w:rsidR="00E37385" w:rsidRPr="007A7889" w:rsidRDefault="00E373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Wald</w:t>
            </w:r>
            <w:r w:rsidR="007A7889" w:rsidRPr="007A7889">
              <w:rPr>
                <w:rFonts w:ascii="Times New Roman" w:hAnsi="Times New Roman" w:cs="Times New Roman"/>
                <w:color w:val="264A60"/>
              </w:rPr>
              <w:t xml:space="preserve"> Test</w:t>
            </w:r>
          </w:p>
        </w:tc>
        <w:tc>
          <w:tcPr>
            <w:tcW w:w="10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5DCDDF" w14:textId="77777777" w:rsidR="00E37385" w:rsidRPr="007A7889" w:rsidRDefault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03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AFC2A6" w14:textId="77777777" w:rsidR="00E37385" w:rsidRPr="007A7889" w:rsidRDefault="00E3738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</w:tr>
      <w:tr w:rsidR="00E37385" w:rsidRPr="007A7889" w14:paraId="55113707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3B080B" w14:textId="77777777" w:rsidR="00E37385" w:rsidRPr="007A7889" w:rsidRDefault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Step</w:t>
            </w:r>
            <w:r w:rsidR="00E37385" w:rsidRPr="007A7889">
              <w:rPr>
                <w:rFonts w:ascii="Times New Roman" w:hAnsi="Times New Roman" w:cs="Times New Roman"/>
                <w:color w:val="264A60"/>
              </w:rPr>
              <w:t xml:space="preserve"> 1</w:t>
            </w:r>
            <w:r w:rsidR="00E37385" w:rsidRPr="007A7889">
              <w:rPr>
                <w:rFonts w:ascii="Times New Roman" w:hAnsi="Times New Roman" w:cs="Times New Roman"/>
                <w:color w:val="264A60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B04DD5" w14:textId="77777777" w:rsidR="00E37385" w:rsidRPr="007A7889" w:rsidRDefault="00E37385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Sex</w:t>
            </w:r>
          </w:p>
        </w:tc>
        <w:tc>
          <w:tcPr>
            <w:tcW w:w="103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A6DB49" w14:textId="77777777" w:rsidR="00E37385" w:rsidRPr="007A7889" w:rsidRDefault="007A7889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E37385" w:rsidRPr="007A7889">
              <w:rPr>
                <w:rFonts w:ascii="Times New Roman" w:hAnsi="Times New Roman" w:cs="Times New Roman"/>
                <w:color w:val="010205"/>
              </w:rPr>
              <w:t>272</w:t>
            </w:r>
          </w:p>
        </w:tc>
        <w:tc>
          <w:tcPr>
            <w:tcW w:w="14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3789D6" w14:textId="77777777" w:rsidR="00E37385" w:rsidRPr="007A7889" w:rsidRDefault="007A7889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E37385" w:rsidRPr="007A7889">
              <w:rPr>
                <w:rFonts w:ascii="Times New Roman" w:hAnsi="Times New Roman" w:cs="Times New Roman"/>
                <w:color w:val="010205"/>
              </w:rPr>
              <w:t>174</w:t>
            </w:r>
          </w:p>
        </w:tc>
        <w:tc>
          <w:tcPr>
            <w:tcW w:w="10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AFBC93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2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438</w:t>
            </w:r>
          </w:p>
        </w:tc>
        <w:tc>
          <w:tcPr>
            <w:tcW w:w="10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E2011B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51615F" w14:textId="77777777" w:rsidR="00E37385" w:rsidRPr="007A7889" w:rsidRDefault="007A7889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E37385" w:rsidRPr="007A7889">
              <w:rPr>
                <w:rFonts w:ascii="Times New Roman" w:hAnsi="Times New Roman" w:cs="Times New Roman"/>
                <w:color w:val="010205"/>
              </w:rPr>
              <w:t>118</w:t>
            </w:r>
          </w:p>
        </w:tc>
      </w:tr>
      <w:tr w:rsidR="00E37385" w:rsidRPr="007A7889" w14:paraId="7365B051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78E641" w14:textId="77777777" w:rsidR="00E37385" w:rsidRPr="007A7889" w:rsidRDefault="00E37385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2615DF" w14:textId="77777777" w:rsidR="00E37385" w:rsidRPr="007A7889" w:rsidRDefault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Age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21BFB7" w14:textId="77777777" w:rsidR="00E37385" w:rsidRPr="007A7889" w:rsidRDefault="007A7889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E37385" w:rsidRPr="007A7889">
              <w:rPr>
                <w:rFonts w:ascii="Times New Roman" w:hAnsi="Times New Roman" w:cs="Times New Roman"/>
                <w:color w:val="010205"/>
              </w:rPr>
              <w:t>116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C48FB2" w14:textId="77777777" w:rsidR="00E37385" w:rsidRPr="007A7889" w:rsidRDefault="007A7889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E37385" w:rsidRPr="007A7889">
              <w:rPr>
                <w:rFonts w:ascii="Times New Roman" w:hAnsi="Times New Roman" w:cs="Times New Roman"/>
                <w:color w:val="010205"/>
              </w:rPr>
              <w:t>099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C96CB0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360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5B91A6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EF74EE" w14:textId="77777777" w:rsidR="00E37385" w:rsidRPr="007A7889" w:rsidRDefault="007A7889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E37385" w:rsidRPr="007A7889">
              <w:rPr>
                <w:rFonts w:ascii="Times New Roman" w:hAnsi="Times New Roman" w:cs="Times New Roman"/>
                <w:color w:val="010205"/>
              </w:rPr>
              <w:t>244</w:t>
            </w:r>
          </w:p>
        </w:tc>
      </w:tr>
      <w:tr w:rsidR="00E37385" w:rsidRPr="007A7889" w14:paraId="5CC7BB38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29F5F5" w14:textId="77777777" w:rsidR="00E37385" w:rsidRPr="007A7889" w:rsidRDefault="00E37385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CD8C73" w14:textId="77777777" w:rsidR="00E37385" w:rsidRPr="007A7889" w:rsidRDefault="00E37385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Grad</w:t>
            </w:r>
            <w:r w:rsidR="00947AD2" w:rsidRPr="007A7889">
              <w:rPr>
                <w:rFonts w:ascii="Times New Roman" w:hAnsi="Times New Roman" w:cs="Times New Roman"/>
                <w:color w:val="264A60"/>
              </w:rPr>
              <w:t>e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91E675" w14:textId="77777777" w:rsidR="00E37385" w:rsidRPr="007A7889" w:rsidRDefault="007A7889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E37385" w:rsidRPr="007A7889">
              <w:rPr>
                <w:rFonts w:ascii="Times New Roman" w:hAnsi="Times New Roman" w:cs="Times New Roman"/>
                <w:color w:val="010205"/>
              </w:rPr>
              <w:t>156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42BF57" w14:textId="77777777" w:rsidR="00E37385" w:rsidRPr="007A7889" w:rsidRDefault="007A7889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E37385" w:rsidRPr="007A7889">
              <w:rPr>
                <w:rFonts w:ascii="Times New Roman" w:hAnsi="Times New Roman" w:cs="Times New Roman"/>
                <w:color w:val="010205"/>
              </w:rPr>
              <w:t>106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B34639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2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162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99B579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D3C8B6" w14:textId="77777777" w:rsidR="00E37385" w:rsidRPr="007A7889" w:rsidRDefault="007A7889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E37385" w:rsidRPr="007A7889">
              <w:rPr>
                <w:rFonts w:ascii="Times New Roman" w:hAnsi="Times New Roman" w:cs="Times New Roman"/>
                <w:color w:val="010205"/>
              </w:rPr>
              <w:t>141</w:t>
            </w:r>
          </w:p>
        </w:tc>
      </w:tr>
      <w:tr w:rsidR="00947AD2" w:rsidRPr="007A7889" w14:paraId="28EC9E06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6629A9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B591BD2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Withdrawal</w:t>
            </w:r>
            <w:proofErr w:type="spellEnd"/>
            <w:r w:rsidRPr="007A7889">
              <w:rPr>
                <w:rFonts w:ascii="Times New Roman" w:hAnsi="Times New Roman" w:cs="Times New Roman"/>
                <w:color w:val="264A60"/>
              </w:rPr>
              <w:t> 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8D48FD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-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035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35FBEF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26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0EDA7C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759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E0BF01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0C823A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185</w:t>
            </w:r>
          </w:p>
        </w:tc>
      </w:tr>
      <w:tr w:rsidR="00947AD2" w:rsidRPr="007A7889" w14:paraId="38C251F6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771370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B317F90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 xml:space="preserve">Abuse and </w:t>
            </w: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Difficulty</w:t>
            </w:r>
            <w:proofErr w:type="spellEnd"/>
            <w:r w:rsidRPr="007A7889">
              <w:rPr>
                <w:rFonts w:ascii="Times New Roman" w:hAnsi="Times New Roman" w:cs="Times New Roman"/>
                <w:color w:val="264A60"/>
              </w:rPr>
              <w:t> 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F782EB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52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662F69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19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35B845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7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794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EB02D5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D8A86D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05</w:t>
            </w:r>
          </w:p>
        </w:tc>
      </w:tr>
      <w:tr w:rsidR="00947AD2" w:rsidRPr="007A7889" w14:paraId="055BE64C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CF2795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32E311B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Excessive</w:t>
            </w:r>
            <w:proofErr w:type="spellEnd"/>
            <w:r w:rsidRPr="007A7889">
              <w:rPr>
                <w:rFonts w:ascii="Times New Roman" w:hAnsi="Times New Roman" w:cs="Times New Roman"/>
                <w:color w:val="264A60"/>
              </w:rPr>
              <w:t xml:space="preserve"> Use 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1EB892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-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011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9B71C2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40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680C92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70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B728DC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A7685F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792</w:t>
            </w:r>
          </w:p>
        </w:tc>
      </w:tr>
      <w:tr w:rsidR="00947AD2" w:rsidRPr="007A7889" w14:paraId="1A2EB199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9EA6A9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E6C6BF3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Tolerance</w:t>
            </w:r>
            <w:proofErr w:type="spellEnd"/>
            <w:r w:rsidRPr="007A7889">
              <w:rPr>
                <w:rFonts w:ascii="Times New Roman" w:hAnsi="Times New Roman" w:cs="Times New Roman"/>
                <w:color w:val="264A60"/>
              </w:rPr>
              <w:t> 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7618DB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28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4394A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38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369A68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522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E6F69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94CAA3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470</w:t>
            </w:r>
          </w:p>
        </w:tc>
      </w:tr>
      <w:tr w:rsidR="00E37385" w:rsidRPr="007A7889" w14:paraId="15433B56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600105" w14:textId="77777777" w:rsidR="00E37385" w:rsidRPr="007A7889" w:rsidRDefault="00E37385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13C666" w14:textId="77777777" w:rsidR="00E37385" w:rsidRPr="007A7889" w:rsidRDefault="00E37385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Constante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AF2FFD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-2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736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D0DD32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128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C28A4E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5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887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407C38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7EA5ECA" w14:textId="77777777" w:rsidR="00E37385" w:rsidRPr="007A7889" w:rsidRDefault="007A7889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E37385" w:rsidRPr="007A7889">
              <w:rPr>
                <w:rFonts w:ascii="Times New Roman" w:hAnsi="Times New Roman" w:cs="Times New Roman"/>
                <w:color w:val="010205"/>
              </w:rPr>
              <w:t>015</w:t>
            </w:r>
          </w:p>
        </w:tc>
      </w:tr>
    </w:tbl>
    <w:p w14:paraId="4F47FE73" w14:textId="77777777" w:rsidR="00E37385" w:rsidRPr="007A7889" w:rsidRDefault="00E37385">
      <w:pPr>
        <w:rPr>
          <w:rFonts w:ascii="Times New Roman" w:hAnsi="Times New Roman" w:cs="Times New Roman"/>
          <w:color w:val="010205"/>
        </w:rPr>
      </w:pPr>
    </w:p>
    <w:p w14:paraId="17F96210" w14:textId="77777777" w:rsidR="00E37385" w:rsidRPr="007A7889" w:rsidRDefault="001F1F8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d</w:t>
      </w:r>
      <w:r w:rsidR="007A7889" w:rsidRPr="007A7889">
        <w:rPr>
          <w:rFonts w:ascii="Times New Roman" w:hAnsi="Times New Roman" w:cs="Times New Roman"/>
          <w:color w:val="auto"/>
          <w:sz w:val="24"/>
          <w:szCs w:val="24"/>
        </w:rPr>
        <w:t>f</w:t>
      </w:r>
      <w:proofErr w:type="spellEnd"/>
      <w:r w:rsidR="007A7889" w:rsidRPr="007A7889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proofErr w:type="spellStart"/>
      <w:r w:rsidR="007A7889" w:rsidRPr="007A7889">
        <w:rPr>
          <w:rFonts w:ascii="Times New Roman" w:hAnsi="Times New Roman" w:cs="Times New Roman"/>
          <w:color w:val="auto"/>
          <w:sz w:val="24"/>
          <w:szCs w:val="24"/>
        </w:rPr>
        <w:t>degrees</w:t>
      </w:r>
      <w:proofErr w:type="spellEnd"/>
      <w:r w:rsidR="007A7889" w:rsidRPr="007A788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7A7889" w:rsidRPr="007A7889">
        <w:rPr>
          <w:rFonts w:ascii="Times New Roman" w:hAnsi="Times New Roman" w:cs="Times New Roman"/>
          <w:color w:val="auto"/>
          <w:sz w:val="24"/>
          <w:szCs w:val="24"/>
        </w:rPr>
        <w:t>of</w:t>
      </w:r>
      <w:proofErr w:type="spellEnd"/>
      <w:r w:rsidR="007A7889" w:rsidRPr="007A788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7A7889" w:rsidRPr="007A7889">
        <w:rPr>
          <w:rFonts w:ascii="Times New Roman" w:hAnsi="Times New Roman" w:cs="Times New Roman"/>
          <w:color w:val="auto"/>
          <w:sz w:val="24"/>
          <w:szCs w:val="24"/>
        </w:rPr>
        <w:t>freedom</w:t>
      </w:r>
      <w:proofErr w:type="spellEnd"/>
    </w:p>
    <w:tbl>
      <w:tblPr>
        <w:tblW w:w="88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"/>
        <w:gridCol w:w="2212"/>
        <w:gridCol w:w="1035"/>
        <w:gridCol w:w="1484"/>
        <w:gridCol w:w="1035"/>
        <w:gridCol w:w="1035"/>
        <w:gridCol w:w="1035"/>
      </w:tblGrid>
      <w:tr w:rsidR="00E37385" w:rsidRPr="007A7889" w14:paraId="3DCAB487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8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3C2F3" w14:textId="77777777" w:rsidR="00E37385" w:rsidRPr="007A7889" w:rsidRDefault="00947AD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proofErr w:type="spellStart"/>
            <w:r w:rsidRPr="007A7889"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  <w:t>Neck</w:t>
            </w:r>
            <w:proofErr w:type="spellEnd"/>
            <w:r w:rsidRPr="007A7889"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  <w:t xml:space="preserve"> </w:t>
            </w:r>
            <w:proofErr w:type="spellStart"/>
            <w:r w:rsidRPr="007A7889"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  <w:t>Pain</w:t>
            </w:r>
            <w:proofErr w:type="spellEnd"/>
          </w:p>
        </w:tc>
      </w:tr>
      <w:tr w:rsidR="007A7889" w:rsidRPr="007A7889" w14:paraId="516C5173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0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7C6720" w14:textId="77777777" w:rsidR="007A7889" w:rsidRPr="007A7889" w:rsidRDefault="007A7889" w:rsidP="007A788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8D066C" w14:textId="77777777" w:rsidR="007A7889" w:rsidRPr="007A7889" w:rsidRDefault="007A7889" w:rsidP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β</w:t>
            </w:r>
          </w:p>
        </w:tc>
        <w:tc>
          <w:tcPr>
            <w:tcW w:w="14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3C483B" w14:textId="77777777" w:rsidR="007A7889" w:rsidRPr="007A7889" w:rsidRDefault="007A7889" w:rsidP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Standard error</w:t>
            </w:r>
          </w:p>
        </w:tc>
        <w:tc>
          <w:tcPr>
            <w:tcW w:w="10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ABE7F5" w14:textId="77777777" w:rsidR="007A7889" w:rsidRPr="007A7889" w:rsidRDefault="007A7889" w:rsidP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Wald Test</w:t>
            </w:r>
          </w:p>
        </w:tc>
        <w:tc>
          <w:tcPr>
            <w:tcW w:w="10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EE8AC2" w14:textId="77777777" w:rsidR="007A7889" w:rsidRPr="007A7889" w:rsidRDefault="007A7889" w:rsidP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03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4DE58F" w14:textId="77777777" w:rsidR="007A7889" w:rsidRPr="007A7889" w:rsidRDefault="007A7889" w:rsidP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</w:tr>
      <w:tr w:rsidR="00947AD2" w:rsidRPr="007A7889" w14:paraId="2D7C8803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7D92F3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Step 1</w:t>
            </w:r>
            <w:r w:rsidRPr="007A7889">
              <w:rPr>
                <w:rFonts w:ascii="Times New Roman" w:hAnsi="Times New Roman" w:cs="Times New Roman"/>
                <w:color w:val="264A60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7B5CE1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Sex</w:t>
            </w:r>
          </w:p>
        </w:tc>
        <w:tc>
          <w:tcPr>
            <w:tcW w:w="103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A6ED17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440</w:t>
            </w:r>
          </w:p>
        </w:tc>
        <w:tc>
          <w:tcPr>
            <w:tcW w:w="14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284E4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190</w:t>
            </w:r>
          </w:p>
        </w:tc>
        <w:tc>
          <w:tcPr>
            <w:tcW w:w="10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10EA48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5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378</w:t>
            </w:r>
          </w:p>
        </w:tc>
        <w:tc>
          <w:tcPr>
            <w:tcW w:w="10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F8A2A0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839F21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20</w:t>
            </w:r>
          </w:p>
        </w:tc>
      </w:tr>
      <w:tr w:rsidR="00947AD2" w:rsidRPr="007A7889" w14:paraId="7E7539A5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7A9875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379148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Age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CD234B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80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CFA734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107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4E2DC8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566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3F0937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5163F9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452</w:t>
            </w:r>
          </w:p>
        </w:tc>
      </w:tr>
      <w:tr w:rsidR="00947AD2" w:rsidRPr="007A7889" w14:paraId="07B56862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31683F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793C15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Grade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02F3EF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127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54C681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114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5022ED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245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58A355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7EC76C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265</w:t>
            </w:r>
          </w:p>
        </w:tc>
      </w:tr>
      <w:tr w:rsidR="00947AD2" w:rsidRPr="007A7889" w14:paraId="17F6EF96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722B87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7FCAF2A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Withdrawal</w:t>
            </w:r>
            <w:proofErr w:type="spellEnd"/>
            <w:r w:rsidRPr="007A7889">
              <w:rPr>
                <w:rFonts w:ascii="Times New Roman" w:hAnsi="Times New Roman" w:cs="Times New Roman"/>
                <w:color w:val="264A60"/>
              </w:rPr>
              <w:t> 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D89EEC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-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023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59435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28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23923D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718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AE17F5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D9FE1F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397</w:t>
            </w:r>
          </w:p>
        </w:tc>
      </w:tr>
      <w:tr w:rsidR="00947AD2" w:rsidRPr="007A7889" w14:paraId="05DA2137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521EF0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479C80A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 xml:space="preserve">Abuse and </w:t>
            </w: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Difficulty</w:t>
            </w:r>
            <w:proofErr w:type="spellEnd"/>
            <w:r w:rsidRPr="007A7889">
              <w:rPr>
                <w:rFonts w:ascii="Times New Roman" w:hAnsi="Times New Roman" w:cs="Times New Roman"/>
                <w:color w:val="264A60"/>
              </w:rPr>
              <w:t> 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FBDC01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61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34114B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20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838B3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9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605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3E552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B160C4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02</w:t>
            </w:r>
          </w:p>
        </w:tc>
      </w:tr>
      <w:tr w:rsidR="00947AD2" w:rsidRPr="007A7889" w14:paraId="0AB6A44F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38DE93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CBF6B98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Excessive</w:t>
            </w:r>
            <w:proofErr w:type="spellEnd"/>
            <w:r w:rsidRPr="007A7889">
              <w:rPr>
                <w:rFonts w:ascii="Times New Roman" w:hAnsi="Times New Roman" w:cs="Times New Roman"/>
                <w:color w:val="264A60"/>
              </w:rPr>
              <w:t xml:space="preserve"> Use 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8F76EA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20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D1E0E7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4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ADB4FE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238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053B28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BB40ED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625</w:t>
            </w:r>
          </w:p>
        </w:tc>
      </w:tr>
      <w:tr w:rsidR="00947AD2" w:rsidRPr="007A7889" w14:paraId="4F6EE52D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CA26DF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541E705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Tolerance</w:t>
            </w:r>
            <w:proofErr w:type="spellEnd"/>
            <w:r w:rsidRPr="007A7889">
              <w:rPr>
                <w:rFonts w:ascii="Times New Roman" w:hAnsi="Times New Roman" w:cs="Times New Roman"/>
                <w:color w:val="264A60"/>
              </w:rPr>
              <w:t> 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487286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00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5E5200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4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7CA33E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00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8F41D0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DC9C8E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994</w:t>
            </w:r>
          </w:p>
        </w:tc>
      </w:tr>
      <w:tr w:rsidR="00E37385" w:rsidRPr="007A7889" w14:paraId="43B52946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5AD745" w14:textId="77777777" w:rsidR="00E37385" w:rsidRPr="007A7889" w:rsidRDefault="00E37385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016FCB" w14:textId="77777777" w:rsidR="00E37385" w:rsidRPr="007A7889" w:rsidRDefault="00E37385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Constante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2AB727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-3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554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C14F79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22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12BBFC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8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469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C28305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C2933CE" w14:textId="77777777" w:rsidR="00E37385" w:rsidRPr="007A7889" w:rsidRDefault="007A7889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E37385" w:rsidRPr="007A7889">
              <w:rPr>
                <w:rFonts w:ascii="Times New Roman" w:hAnsi="Times New Roman" w:cs="Times New Roman"/>
                <w:color w:val="010205"/>
              </w:rPr>
              <w:t>004</w:t>
            </w:r>
          </w:p>
        </w:tc>
      </w:tr>
    </w:tbl>
    <w:p w14:paraId="17FD2831" w14:textId="77777777" w:rsidR="00E37385" w:rsidRPr="007A7889" w:rsidRDefault="00E37385">
      <w:pPr>
        <w:rPr>
          <w:rFonts w:ascii="Times New Roman" w:hAnsi="Times New Roman" w:cs="Times New Roman"/>
          <w:color w:val="010205"/>
        </w:rPr>
      </w:pPr>
    </w:p>
    <w:p w14:paraId="65FB9765" w14:textId="77777777" w:rsidR="001F1F88" w:rsidRPr="007A7889" w:rsidRDefault="001F1F88" w:rsidP="001F1F8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d</w:t>
      </w:r>
      <w:r w:rsidRPr="007A7889">
        <w:rPr>
          <w:rFonts w:ascii="Times New Roman" w:hAnsi="Times New Roman" w:cs="Times New Roman"/>
          <w:color w:val="auto"/>
          <w:sz w:val="24"/>
          <w:szCs w:val="24"/>
        </w:rPr>
        <w:t>f</w:t>
      </w:r>
      <w:proofErr w:type="spellEnd"/>
      <w:r w:rsidRPr="007A7889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proofErr w:type="spellStart"/>
      <w:r w:rsidRPr="007A7889">
        <w:rPr>
          <w:rFonts w:ascii="Times New Roman" w:hAnsi="Times New Roman" w:cs="Times New Roman"/>
          <w:color w:val="auto"/>
          <w:sz w:val="24"/>
          <w:szCs w:val="24"/>
        </w:rPr>
        <w:t>degrees</w:t>
      </w:r>
      <w:proofErr w:type="spellEnd"/>
      <w:r w:rsidRPr="007A788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7A7889">
        <w:rPr>
          <w:rFonts w:ascii="Times New Roman" w:hAnsi="Times New Roman" w:cs="Times New Roman"/>
          <w:color w:val="auto"/>
          <w:sz w:val="24"/>
          <w:szCs w:val="24"/>
        </w:rPr>
        <w:t>of</w:t>
      </w:r>
      <w:proofErr w:type="spellEnd"/>
      <w:r w:rsidRPr="007A788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7A7889">
        <w:rPr>
          <w:rFonts w:ascii="Times New Roman" w:hAnsi="Times New Roman" w:cs="Times New Roman"/>
          <w:color w:val="auto"/>
          <w:sz w:val="24"/>
          <w:szCs w:val="24"/>
        </w:rPr>
        <w:t>freedom</w:t>
      </w:r>
      <w:proofErr w:type="spellEnd"/>
    </w:p>
    <w:p w14:paraId="7FEBF559" w14:textId="77777777" w:rsidR="00E37385" w:rsidRPr="007A7889" w:rsidRDefault="00E3738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8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"/>
        <w:gridCol w:w="2212"/>
        <w:gridCol w:w="1035"/>
        <w:gridCol w:w="1484"/>
        <w:gridCol w:w="1035"/>
        <w:gridCol w:w="1035"/>
        <w:gridCol w:w="1035"/>
      </w:tblGrid>
      <w:tr w:rsidR="00E37385" w:rsidRPr="007A7889" w14:paraId="4C10CF23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8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05A9C" w14:textId="77777777" w:rsidR="00E37385" w:rsidRPr="007A7889" w:rsidRDefault="00947AD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proofErr w:type="spellStart"/>
            <w:r w:rsidRPr="007A7889"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  <w:t>Upper</w:t>
            </w:r>
            <w:proofErr w:type="spellEnd"/>
            <w:r w:rsidRPr="007A7889"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  <w:t xml:space="preserve"> Back </w:t>
            </w:r>
            <w:proofErr w:type="spellStart"/>
            <w:r w:rsidRPr="007A7889"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  <w:t>pain</w:t>
            </w:r>
            <w:proofErr w:type="spellEnd"/>
            <w:r w:rsidRPr="007A7889"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  <w:t xml:space="preserve"> </w:t>
            </w:r>
          </w:p>
        </w:tc>
      </w:tr>
      <w:tr w:rsidR="007A7889" w:rsidRPr="007A7889" w14:paraId="1CD4F70A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0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E761F5" w14:textId="77777777" w:rsidR="007A7889" w:rsidRPr="007A7889" w:rsidRDefault="007A7889" w:rsidP="007A788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A5D197" w14:textId="77777777" w:rsidR="007A7889" w:rsidRPr="007A7889" w:rsidRDefault="007A7889" w:rsidP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β</w:t>
            </w:r>
          </w:p>
        </w:tc>
        <w:tc>
          <w:tcPr>
            <w:tcW w:w="14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6662AD" w14:textId="77777777" w:rsidR="007A7889" w:rsidRPr="007A7889" w:rsidRDefault="007A7889" w:rsidP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Standard error</w:t>
            </w:r>
          </w:p>
        </w:tc>
        <w:tc>
          <w:tcPr>
            <w:tcW w:w="10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E451FF" w14:textId="77777777" w:rsidR="007A7889" w:rsidRPr="007A7889" w:rsidRDefault="007A7889" w:rsidP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Wald Test</w:t>
            </w:r>
          </w:p>
        </w:tc>
        <w:tc>
          <w:tcPr>
            <w:tcW w:w="10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2AAAF5" w14:textId="77777777" w:rsidR="007A7889" w:rsidRPr="007A7889" w:rsidRDefault="007A7889" w:rsidP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03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ED54A5" w14:textId="77777777" w:rsidR="007A7889" w:rsidRPr="007A7889" w:rsidRDefault="007A7889" w:rsidP="007A78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</w:tr>
      <w:tr w:rsidR="00947AD2" w:rsidRPr="007A7889" w14:paraId="4213338E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15FDD8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Step 1</w:t>
            </w:r>
            <w:r w:rsidRPr="007A7889">
              <w:rPr>
                <w:rFonts w:ascii="Times New Roman" w:hAnsi="Times New Roman" w:cs="Times New Roman"/>
                <w:color w:val="264A60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81EB0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Sex</w:t>
            </w:r>
          </w:p>
        </w:tc>
        <w:tc>
          <w:tcPr>
            <w:tcW w:w="103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7E09E6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378</w:t>
            </w:r>
          </w:p>
        </w:tc>
        <w:tc>
          <w:tcPr>
            <w:tcW w:w="14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4E8CBB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188</w:t>
            </w:r>
          </w:p>
        </w:tc>
        <w:tc>
          <w:tcPr>
            <w:tcW w:w="10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79A30B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4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028</w:t>
            </w:r>
          </w:p>
        </w:tc>
        <w:tc>
          <w:tcPr>
            <w:tcW w:w="10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0D748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FFA96A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45</w:t>
            </w:r>
          </w:p>
        </w:tc>
      </w:tr>
      <w:tr w:rsidR="00947AD2" w:rsidRPr="007A7889" w14:paraId="1F54F646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ADA593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5F430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Age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658B9C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39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A9C606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107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1EB2AB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137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B8FF78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2D8505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711</w:t>
            </w:r>
          </w:p>
        </w:tc>
      </w:tr>
      <w:tr w:rsidR="00947AD2" w:rsidRPr="007A7889" w14:paraId="75173ABE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788CA9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B8EFD5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Grade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D5A050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253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73E00C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114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71509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4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898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9ECA99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CEF844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27</w:t>
            </w:r>
          </w:p>
        </w:tc>
      </w:tr>
      <w:tr w:rsidR="00947AD2" w:rsidRPr="007A7889" w14:paraId="02E74AA1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357666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90BE5C4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Withdrawal</w:t>
            </w:r>
            <w:proofErr w:type="spellEnd"/>
            <w:r w:rsidRPr="007A7889">
              <w:rPr>
                <w:rFonts w:ascii="Times New Roman" w:hAnsi="Times New Roman" w:cs="Times New Roman"/>
                <w:color w:val="264A60"/>
              </w:rPr>
              <w:t> 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A91AE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-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001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339540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28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F1BEAB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0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2CA13A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32189F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974</w:t>
            </w:r>
          </w:p>
        </w:tc>
      </w:tr>
      <w:tr w:rsidR="00947AD2" w:rsidRPr="007A7889" w14:paraId="0E6D4FBE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26C52C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0671C27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 xml:space="preserve">Abuse and </w:t>
            </w: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Difficulty</w:t>
            </w:r>
            <w:proofErr w:type="spellEnd"/>
            <w:r w:rsidRPr="007A7889">
              <w:rPr>
                <w:rFonts w:ascii="Times New Roman" w:hAnsi="Times New Roman" w:cs="Times New Roman"/>
                <w:color w:val="264A60"/>
              </w:rPr>
              <w:t> 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AFD59D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25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A2D2E2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19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8102D8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627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56CAAB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A9F6C9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202</w:t>
            </w:r>
          </w:p>
        </w:tc>
      </w:tr>
      <w:tr w:rsidR="00947AD2" w:rsidRPr="007A7889" w14:paraId="0E1ABDFE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98F3E2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0D0E000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Excessive</w:t>
            </w:r>
            <w:proofErr w:type="spellEnd"/>
            <w:r w:rsidRPr="007A7889">
              <w:rPr>
                <w:rFonts w:ascii="Times New Roman" w:hAnsi="Times New Roman" w:cs="Times New Roman"/>
                <w:color w:val="264A60"/>
              </w:rPr>
              <w:t xml:space="preserve"> Use 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2E0AA3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23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5AD040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4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F41A91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309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ABF50F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E505C3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579</w:t>
            </w:r>
          </w:p>
        </w:tc>
      </w:tr>
      <w:tr w:rsidR="00947AD2" w:rsidRPr="007A7889" w14:paraId="5805408C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F77CEF" w14:textId="77777777" w:rsidR="00947AD2" w:rsidRPr="007A7889" w:rsidRDefault="00947AD2" w:rsidP="00947AD2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B80B77C" w14:textId="77777777" w:rsidR="00947AD2" w:rsidRPr="007A7889" w:rsidRDefault="00947AD2" w:rsidP="00947AD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A7889">
              <w:rPr>
                <w:rFonts w:ascii="Times New Roman" w:hAnsi="Times New Roman" w:cs="Times New Roman"/>
                <w:color w:val="264A60"/>
              </w:rPr>
              <w:t>Tolerance</w:t>
            </w:r>
            <w:proofErr w:type="spellEnd"/>
            <w:r w:rsidRPr="007A7889">
              <w:rPr>
                <w:rFonts w:ascii="Times New Roman" w:hAnsi="Times New Roman" w:cs="Times New Roman"/>
                <w:color w:val="264A60"/>
              </w:rPr>
              <w:t> 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0C0801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18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9C0727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04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CB0F26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198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1168D" w14:textId="77777777" w:rsidR="00947AD2" w:rsidRPr="007A7889" w:rsidRDefault="00947AD2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9AC85D" w14:textId="77777777" w:rsidR="00947AD2" w:rsidRPr="007A7889" w:rsidRDefault="007A7889" w:rsidP="00947AD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947AD2" w:rsidRPr="007A7889">
              <w:rPr>
                <w:rFonts w:ascii="Times New Roman" w:hAnsi="Times New Roman" w:cs="Times New Roman"/>
                <w:color w:val="010205"/>
              </w:rPr>
              <w:t>656</w:t>
            </w:r>
          </w:p>
        </w:tc>
      </w:tr>
      <w:tr w:rsidR="00E37385" w:rsidRPr="007A7889" w14:paraId="6BB6D43E" w14:textId="77777777" w:rsidTr="00947AD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8A1901" w14:textId="77777777" w:rsidR="00E37385" w:rsidRPr="007A7889" w:rsidRDefault="00E37385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1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EE314D" w14:textId="77777777" w:rsidR="00E37385" w:rsidRPr="007A7889" w:rsidRDefault="00E37385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A7889">
              <w:rPr>
                <w:rFonts w:ascii="Times New Roman" w:hAnsi="Times New Roman" w:cs="Times New Roman"/>
                <w:color w:val="264A60"/>
              </w:rPr>
              <w:t>Constante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E62D11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-2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979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5BB3B4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216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09C1A8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6</w:t>
            </w:r>
            <w:r w:rsidR="007A7889"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Pr="007A7889">
              <w:rPr>
                <w:rFonts w:ascii="Times New Roman" w:hAnsi="Times New Roman" w:cs="Times New Roman"/>
                <w:color w:val="010205"/>
              </w:rPr>
              <w:t>006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570586" w14:textId="77777777" w:rsidR="00E37385" w:rsidRPr="007A7889" w:rsidRDefault="00E37385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0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47BC810" w14:textId="77777777" w:rsidR="00E37385" w:rsidRPr="007A7889" w:rsidRDefault="007A7889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A7889">
              <w:rPr>
                <w:rFonts w:ascii="Times New Roman" w:hAnsi="Times New Roman" w:cs="Times New Roman"/>
                <w:color w:val="010205"/>
              </w:rPr>
              <w:t>.</w:t>
            </w:r>
            <w:r w:rsidR="00E37385" w:rsidRPr="007A7889">
              <w:rPr>
                <w:rFonts w:ascii="Times New Roman" w:hAnsi="Times New Roman" w:cs="Times New Roman"/>
                <w:color w:val="010205"/>
              </w:rPr>
              <w:t>014</w:t>
            </w:r>
          </w:p>
        </w:tc>
      </w:tr>
    </w:tbl>
    <w:p w14:paraId="5FF944D5" w14:textId="77777777" w:rsidR="001F1F88" w:rsidRPr="007A7889" w:rsidRDefault="001F1F88" w:rsidP="001F1F8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d</w:t>
      </w:r>
      <w:r w:rsidRPr="007A7889">
        <w:rPr>
          <w:rFonts w:ascii="Times New Roman" w:hAnsi="Times New Roman" w:cs="Times New Roman"/>
          <w:color w:val="auto"/>
          <w:sz w:val="24"/>
          <w:szCs w:val="24"/>
        </w:rPr>
        <w:t>f</w:t>
      </w:r>
      <w:proofErr w:type="spellEnd"/>
      <w:r w:rsidRPr="007A7889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proofErr w:type="spellStart"/>
      <w:r w:rsidRPr="007A7889">
        <w:rPr>
          <w:rFonts w:ascii="Times New Roman" w:hAnsi="Times New Roman" w:cs="Times New Roman"/>
          <w:color w:val="auto"/>
          <w:sz w:val="24"/>
          <w:szCs w:val="24"/>
        </w:rPr>
        <w:t>degrees</w:t>
      </w:r>
      <w:proofErr w:type="spellEnd"/>
      <w:r w:rsidRPr="007A788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7A7889">
        <w:rPr>
          <w:rFonts w:ascii="Times New Roman" w:hAnsi="Times New Roman" w:cs="Times New Roman"/>
          <w:color w:val="auto"/>
          <w:sz w:val="24"/>
          <w:szCs w:val="24"/>
        </w:rPr>
        <w:t>of</w:t>
      </w:r>
      <w:proofErr w:type="spellEnd"/>
      <w:r w:rsidRPr="007A788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7A7889">
        <w:rPr>
          <w:rFonts w:ascii="Times New Roman" w:hAnsi="Times New Roman" w:cs="Times New Roman"/>
          <w:color w:val="auto"/>
          <w:sz w:val="24"/>
          <w:szCs w:val="24"/>
        </w:rPr>
        <w:t>freedom</w:t>
      </w:r>
      <w:proofErr w:type="spellEnd"/>
    </w:p>
    <w:p w14:paraId="78D29863" w14:textId="77777777" w:rsidR="00E37385" w:rsidRPr="007A7889" w:rsidRDefault="00E37385">
      <w:pPr>
        <w:rPr>
          <w:rFonts w:ascii="Times New Roman" w:hAnsi="Times New Roman" w:cs="Times New Roman"/>
          <w:color w:val="010205"/>
        </w:rPr>
      </w:pPr>
    </w:p>
    <w:sectPr w:rsidR="00E37385" w:rsidRPr="007A7889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947AD2"/>
    <w:rsid w:val="001F1F88"/>
    <w:rsid w:val="006A7610"/>
    <w:rsid w:val="007A7889"/>
    <w:rsid w:val="00947AD2"/>
    <w:rsid w:val="00B218F9"/>
    <w:rsid w:val="00DB7C30"/>
    <w:rsid w:val="00E3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2D6DCA"/>
  <w14:defaultImageDpi w14:val="0"/>
  <w15:docId w15:val="{E1C00819-B368-4174-B515-48EECF1D4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s-CO" w:eastAsia="es-CO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18"/>
      <w:szCs w:val="18"/>
    </w:rPr>
  </w:style>
  <w:style w:type="paragraph" w:styleId="Ttulo1">
    <w:name w:val="heading 1"/>
    <w:basedOn w:val="Normal"/>
    <w:next w:val="Normal"/>
    <w:link w:val="Ttulo1Car"/>
    <w:uiPriority w:val="9"/>
    <w:qFormat/>
    <w:pPr>
      <w:outlineLvl w:val="0"/>
    </w:pPr>
    <w:rPr>
      <w:b/>
      <w:b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normaltextrun">
    <w:name w:val="normaltextrun"/>
    <w:basedOn w:val="Fuentedeprrafopredeter"/>
    <w:rsid w:val="00947AD2"/>
    <w:rPr>
      <w:rFonts w:cs="Times New Roman"/>
    </w:rPr>
  </w:style>
  <w:style w:type="character" w:customStyle="1" w:styleId="eop">
    <w:name w:val="eop"/>
    <w:basedOn w:val="Fuentedeprrafopredeter"/>
    <w:rsid w:val="00947AD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891</Characters>
  <Application>Microsoft Office Word</Application>
  <DocSecurity>0</DocSecurity>
  <Lines>222</Lines>
  <Paragraphs>220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h Lorena Alfonso Mora</dc:creator>
  <cp:keywords/>
  <dc:description/>
  <cp:lastModifiedBy>Margareth Lorena Alfonso Mora</cp:lastModifiedBy>
  <cp:revision>2</cp:revision>
  <dcterms:created xsi:type="dcterms:W3CDTF">2025-01-23T15:25:00Z</dcterms:created>
  <dcterms:modified xsi:type="dcterms:W3CDTF">2025-01-2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249943ae4ec3ad929a3079da404003e64f03d2ab2ae64c9dc9aad4ad62e1d</vt:lpwstr>
  </property>
</Properties>
</file>